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27180" w14:textId="37C04365" w:rsidR="00E5312C" w:rsidRPr="0004706E" w:rsidRDefault="00E5312C" w:rsidP="00E5312C">
      <w:pPr>
        <w:pStyle w:val="Heading2"/>
      </w:pPr>
      <w:r>
        <w:t xml:space="preserve">Multimedia </w:t>
      </w:r>
      <w:r w:rsidRPr="00657045">
        <w:t>Appendix 1.</w:t>
      </w:r>
      <w:r>
        <w:t xml:space="preserve"> </w:t>
      </w:r>
      <w:r w:rsidRPr="0004706E">
        <w:t xml:space="preserve">Features included in the feature </w:t>
      </w:r>
      <w:r w:rsidR="00BB7C21">
        <w:t>preference</w:t>
      </w:r>
      <w:r w:rsidRPr="0004706E">
        <w:t xml:space="preserve"> task</w:t>
      </w:r>
    </w:p>
    <w:p w14:paraId="7179C205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1. Allows you to enter a quit date</w:t>
      </w:r>
    </w:p>
    <w:p w14:paraId="67151CA5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2. Allows you to enter a quit plan</w:t>
      </w:r>
    </w:p>
    <w:p w14:paraId="2FF8D643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3. Allows you to record the number of cigarettes you smoke per day</w:t>
      </w:r>
    </w:p>
    <w:p w14:paraId="78408687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4. Allows you to record things that make you want to smoke</w:t>
      </w:r>
    </w:p>
    <w:p w14:paraId="5E75E01A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5. Allows you to record when you have the feeling of wanting a cigarette</w:t>
      </w:r>
    </w:p>
    <w:p w14:paraId="6B233769" w14:textId="77777777" w:rsidR="00E5312C" w:rsidRPr="0004706E" w:rsidRDefault="00E5312C" w:rsidP="007F7FF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706E">
        <w:rPr>
          <w:rFonts w:ascii="Times New Roman" w:hAnsi="Times New Roman"/>
          <w:sz w:val="24"/>
          <w:szCs w:val="24"/>
        </w:rPr>
        <w:t>6. Allows you to enter a location where you typically smoke, and then sends you an alert when you are near one of those locations</w:t>
      </w:r>
    </w:p>
    <w:p w14:paraId="41119B8C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7. Provides information on why quitting is good for you</w:t>
      </w:r>
    </w:p>
    <w:p w14:paraId="5B8932FB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8. Provides information on how to quit</w:t>
      </w:r>
    </w:p>
    <w:p w14:paraId="3975C151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9. Shows you how many cigarettes you have been smoking</w:t>
      </w:r>
    </w:p>
    <w:p w14:paraId="75861D1C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10. Shows you how much money you have saved by not smoking</w:t>
      </w:r>
    </w:p>
    <w:p w14:paraId="3517AF76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11. Allows you to share progress on social media (such as Facebook, Twitter, Instagram)</w:t>
      </w:r>
    </w:p>
    <w:p w14:paraId="68B3181C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12. Provides a link to other resources for quitting (such as a Quit Smoking Website, or a Quitline)</w:t>
      </w:r>
    </w:p>
    <w:p w14:paraId="39B0C6A2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13. Provides distracting games or other tasks that you can use when you have an urge to smoke</w:t>
      </w:r>
    </w:p>
    <w:p w14:paraId="4DC1143C" w14:textId="77777777" w:rsidR="00E5312C" w:rsidRPr="0004706E" w:rsidRDefault="00E5312C" w:rsidP="007F7FF1">
      <w:pPr>
        <w:pStyle w:val="ListParagraph"/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04706E">
        <w:rPr>
          <w:rFonts w:ascii="Times New Roman" w:hAnsi="Times New Roman" w:cs="Times New Roman"/>
          <w:sz w:val="24"/>
          <w:szCs w:val="24"/>
        </w:rPr>
        <w:t>14. Provides reminders about taking quit smoking medication</w:t>
      </w:r>
    </w:p>
    <w:p w14:paraId="16D3F3FA" w14:textId="03322468" w:rsidR="00473849" w:rsidRPr="00E5312C" w:rsidRDefault="00E5312C" w:rsidP="007F7FF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5312C">
        <w:rPr>
          <w:rFonts w:ascii="Times New Roman" w:hAnsi="Times New Roman"/>
          <w:sz w:val="24"/>
          <w:szCs w:val="24"/>
        </w:rPr>
        <w:t>15. Sends motivational messages throughout the day</w:t>
      </w:r>
    </w:p>
    <w:sectPr w:rsidR="00473849" w:rsidRPr="00E5312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8BDFA" w14:textId="77777777" w:rsidR="00C37874" w:rsidRDefault="00C37874" w:rsidP="00E5312C">
      <w:pPr>
        <w:spacing w:after="0" w:line="240" w:lineRule="auto"/>
      </w:pPr>
      <w:r>
        <w:separator/>
      </w:r>
    </w:p>
  </w:endnote>
  <w:endnote w:type="continuationSeparator" w:id="0">
    <w:p w14:paraId="7B00B2F3" w14:textId="77777777" w:rsidR="00C37874" w:rsidRDefault="00C37874" w:rsidP="00E53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4F30C3" w14:textId="77777777" w:rsidR="00C37874" w:rsidRDefault="00C37874" w:rsidP="00E5312C">
      <w:pPr>
        <w:spacing w:after="0" w:line="240" w:lineRule="auto"/>
      </w:pPr>
      <w:r>
        <w:separator/>
      </w:r>
    </w:p>
  </w:footnote>
  <w:footnote w:type="continuationSeparator" w:id="0">
    <w:p w14:paraId="7AC34758" w14:textId="77777777" w:rsidR="00C37874" w:rsidRDefault="00C37874" w:rsidP="00E53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30B51B" w14:textId="6709E287" w:rsidR="009D7FCD" w:rsidRPr="007E74F0" w:rsidRDefault="009D7FCD" w:rsidP="009D7FCD">
    <w:pPr>
      <w:spacing w:after="0" w:line="240" w:lineRule="auto"/>
      <w:rPr>
        <w:rFonts w:ascii="Times New Roman" w:hAnsi="Times New Roman"/>
        <w:sz w:val="24"/>
        <w:szCs w:val="24"/>
      </w:rPr>
    </w:pPr>
    <w:r w:rsidRPr="007E74F0">
      <w:rPr>
        <w:rFonts w:ascii="Times New Roman" w:hAnsi="Times New Roman"/>
        <w:sz w:val="24"/>
        <w:szCs w:val="24"/>
      </w:rPr>
      <w:t>Gowarty MA, Longacre MR</w:t>
    </w:r>
    <w:r>
      <w:rPr>
        <w:rFonts w:ascii="Times New Roman" w:hAnsi="Times New Roman"/>
        <w:sz w:val="24"/>
        <w:szCs w:val="24"/>
      </w:rPr>
      <w:t xml:space="preserve">, </w:t>
    </w:r>
    <w:proofErr w:type="spellStart"/>
    <w:r>
      <w:rPr>
        <w:rFonts w:ascii="Times New Roman" w:hAnsi="Times New Roman"/>
        <w:sz w:val="24"/>
        <w:szCs w:val="24"/>
      </w:rPr>
      <w:t>Vilardaga</w:t>
    </w:r>
    <w:proofErr w:type="spellEnd"/>
    <w:r>
      <w:rPr>
        <w:rFonts w:ascii="Times New Roman" w:hAnsi="Times New Roman"/>
        <w:sz w:val="24"/>
        <w:szCs w:val="24"/>
      </w:rPr>
      <w:t xml:space="preserve"> R,</w:t>
    </w:r>
    <w:r w:rsidRPr="007E74F0">
      <w:rPr>
        <w:rFonts w:ascii="Times New Roman" w:hAnsi="Times New Roman"/>
        <w:sz w:val="24"/>
        <w:szCs w:val="24"/>
      </w:rPr>
      <w:t xml:space="preserve"> Kung NJ, Maher AE, Brunette MF</w:t>
    </w:r>
  </w:p>
  <w:p w14:paraId="26A0AEE4" w14:textId="77777777" w:rsidR="009D7FCD" w:rsidRPr="007E74F0" w:rsidRDefault="009D7FCD" w:rsidP="009D7FCD">
    <w:pPr>
      <w:spacing w:after="0" w:line="240" w:lineRule="auto"/>
      <w:rPr>
        <w:rFonts w:ascii="Times New Roman" w:hAnsi="Times New Roman"/>
        <w:sz w:val="24"/>
        <w:szCs w:val="24"/>
      </w:rPr>
    </w:pPr>
    <w:r w:rsidRPr="007E74F0">
      <w:rPr>
        <w:rFonts w:ascii="Times New Roman" w:hAnsi="Times New Roman"/>
        <w:sz w:val="24"/>
        <w:szCs w:val="24"/>
      </w:rPr>
      <w:t>Usability and Acceptability of Two Smartphone Apps for Smoking Cessation Among Young Adults with Serious Mental Illness: Mixed Methods Study</w:t>
    </w:r>
  </w:p>
  <w:p w14:paraId="16B18826" w14:textId="77777777" w:rsidR="00E5312C" w:rsidRDefault="00E531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2C"/>
    <w:rsid w:val="0004501A"/>
    <w:rsid w:val="004574DC"/>
    <w:rsid w:val="00473849"/>
    <w:rsid w:val="0077095E"/>
    <w:rsid w:val="007F7FF1"/>
    <w:rsid w:val="008C3945"/>
    <w:rsid w:val="008D6960"/>
    <w:rsid w:val="009D7FCD"/>
    <w:rsid w:val="00A153E7"/>
    <w:rsid w:val="00BB7C21"/>
    <w:rsid w:val="00C37874"/>
    <w:rsid w:val="00C9187B"/>
    <w:rsid w:val="00DD18AB"/>
    <w:rsid w:val="00E5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C2FA9"/>
  <w15:chartTrackingRefBased/>
  <w15:docId w15:val="{AC8D5471-09AA-4D0D-B6A7-3B2A662A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12C"/>
    <w:pPr>
      <w:spacing w:after="160" w:line="259" w:lineRule="auto"/>
    </w:pPr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1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31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1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1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5312C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E53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12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E53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12C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a Gowarty</dc:creator>
  <cp:keywords/>
  <dc:description/>
  <cp:lastModifiedBy>Minda Gowarty</cp:lastModifiedBy>
  <cp:revision>6</cp:revision>
  <dcterms:created xsi:type="dcterms:W3CDTF">2020-12-15T19:07:00Z</dcterms:created>
  <dcterms:modified xsi:type="dcterms:W3CDTF">2020-12-31T20:10:00Z</dcterms:modified>
</cp:coreProperties>
</file>